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979F7" w14:textId="4FBCE4F7" w:rsidR="00AD74AD" w:rsidRPr="00C85CB2" w:rsidRDefault="00580C09">
      <w:pPr>
        <w:rPr>
          <w:lang w:val="en-US"/>
        </w:rPr>
      </w:pPr>
      <w:r w:rsidRPr="003A2C6B">
        <w:rPr>
          <w:lang w:val="en-US"/>
        </w:rPr>
        <w:t>Supplementary Table S1</w:t>
      </w:r>
      <w:r w:rsidR="00BE4ECF" w:rsidRPr="003A2C6B">
        <w:rPr>
          <w:lang w:val="en-US"/>
        </w:rPr>
        <w:t>: C</w:t>
      </w:r>
      <w:r w:rsidR="00C85CB2" w:rsidRPr="003A2C6B">
        <w:rPr>
          <w:lang w:val="en-US"/>
        </w:rPr>
        <w:t>oefficients of correlation between SRS-2</w:t>
      </w:r>
      <w:r w:rsidR="00BE4ECF" w:rsidRPr="003A2C6B">
        <w:rPr>
          <w:lang w:val="en-US"/>
        </w:rPr>
        <w:t xml:space="preserve"> score</w:t>
      </w:r>
      <w:r w:rsidR="00C85CB2" w:rsidRPr="003A2C6B">
        <w:rPr>
          <w:lang w:val="en-US"/>
        </w:rPr>
        <w:t xml:space="preserve"> and clinical characteristics </w:t>
      </w:r>
      <w:r w:rsidR="00BE4ECF" w:rsidRPr="003A2C6B">
        <w:rPr>
          <w:lang w:val="en-US"/>
        </w:rPr>
        <w:t xml:space="preserve">for </w:t>
      </w:r>
      <w:r w:rsidRPr="003A2C6B">
        <w:rPr>
          <w:lang w:val="en-US"/>
        </w:rPr>
        <w:t>girls</w:t>
      </w:r>
    </w:p>
    <w:tbl>
      <w:tblPr>
        <w:tblW w:w="11624" w:type="dxa"/>
        <w:tblInd w:w="-12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9"/>
        <w:gridCol w:w="383"/>
        <w:gridCol w:w="991"/>
        <w:gridCol w:w="328"/>
        <w:gridCol w:w="992"/>
        <w:gridCol w:w="397"/>
        <w:gridCol w:w="1035"/>
        <w:gridCol w:w="369"/>
        <w:gridCol w:w="1043"/>
        <w:gridCol w:w="369"/>
        <w:gridCol w:w="1107"/>
        <w:gridCol w:w="354"/>
        <w:gridCol w:w="992"/>
        <w:gridCol w:w="406"/>
        <w:gridCol w:w="1109"/>
      </w:tblGrid>
      <w:tr w:rsidR="009B21A6" w:rsidRPr="00A545F9" w14:paraId="7012544B" w14:textId="77777777" w:rsidTr="00FA4D26">
        <w:trPr>
          <w:trHeight w:val="94"/>
        </w:trPr>
        <w:tc>
          <w:tcPr>
            <w:tcW w:w="1749" w:type="dxa"/>
            <w:tcBorders>
              <w:top w:val="single" w:sz="4" w:space="0" w:color="auto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</w:tcPr>
          <w:p w14:paraId="69D8C036" w14:textId="77777777" w:rsidR="003B7749" w:rsidRPr="00A545F9" w:rsidRDefault="003B7749" w:rsidP="00C85C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</w:pPr>
          </w:p>
        </w:tc>
        <w:tc>
          <w:tcPr>
            <w:tcW w:w="9875" w:type="dxa"/>
            <w:gridSpan w:val="14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</w:tcPr>
          <w:p w14:paraId="3B52BC65" w14:textId="77777777" w:rsidR="003B7749" w:rsidRPr="00A545F9" w:rsidRDefault="003B7749" w:rsidP="003B77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RS-2</w:t>
            </w:r>
          </w:p>
        </w:tc>
      </w:tr>
      <w:tr w:rsidR="00FA4D26" w:rsidRPr="00A545F9" w14:paraId="5D716A29" w14:textId="77777777" w:rsidTr="00FA4D26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8A6C7" w14:textId="77777777" w:rsidR="00C85CB2" w:rsidRPr="00A545F9" w:rsidRDefault="00C85CB2" w:rsidP="00C85C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2D891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ocial awarenes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AF5F5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cial cognition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ABC8E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Social </w:t>
            </w:r>
            <w:proofErr w:type="spellStart"/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mmu</w:t>
            </w: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nication</w:t>
            </w:r>
            <w:proofErr w:type="spellEnd"/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005380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ocial motivation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902D05" w14:textId="77777777" w:rsidR="00C85CB2" w:rsidRPr="00A545F9" w:rsidRDefault="00F579A3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IRB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BD248" w14:textId="77777777" w:rsidR="00C85CB2" w:rsidRPr="00A545F9" w:rsidRDefault="00F579A3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CI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F2092" w14:textId="77777777" w:rsidR="00C85CB2" w:rsidRPr="00A545F9" w:rsidRDefault="00F579A3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otal score</w:t>
            </w:r>
          </w:p>
        </w:tc>
      </w:tr>
      <w:tr w:rsidR="00EC02A8" w:rsidRPr="00A545F9" w14:paraId="39C2663A" w14:textId="77777777" w:rsidTr="00F14F1A">
        <w:trPr>
          <w:trHeight w:val="337"/>
        </w:trPr>
        <w:tc>
          <w:tcPr>
            <w:tcW w:w="1749" w:type="dxa"/>
            <w:tcBorders>
              <w:top w:val="single" w:sz="4" w:space="0" w:color="auto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6302A11A" w14:textId="77777777" w:rsidR="00EC02A8" w:rsidRPr="00A545F9" w:rsidRDefault="00EC02A8" w:rsidP="00EC0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6EB4619" w14:textId="2F5C4973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8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AED1D40" w14:textId="78726743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7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587F6F1" w14:textId="410B381B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1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</w:r>
            <w:r w:rsid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C195B76" w14:textId="549B2F2A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29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3D68487" w14:textId="11FDC0AB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37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7A6ED88" w14:textId="4CFCB76E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2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9F366FA" w14:textId="01B52DDC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76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</w:tr>
      <w:tr w:rsidR="00EC02A8" w:rsidRPr="00F44FC4" w14:paraId="48152A9A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705F3BE1" w14:textId="77777777" w:rsidR="00EC02A8" w:rsidRPr="00A545F9" w:rsidRDefault="00EC02A8" w:rsidP="00EC0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IQ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08915DC" w14:textId="2898B419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36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6185AC8" w14:textId="418CB706" w:rsidR="00EC02A8" w:rsidRPr="00EC02A8" w:rsidRDefault="00B22B52" w:rsidP="00B22B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51*</w:t>
            </w:r>
            <w:r w:rsidR="00EC02A8" w:rsidRPr="00EC02A8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F5F9DE6" w14:textId="59405EEB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3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239421E" w14:textId="6BCCC24C" w:rsidR="00EC02A8" w:rsidRPr="00EC02A8" w:rsidRDefault="00B22B52" w:rsidP="00B22B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9*</w:t>
            </w:r>
            <w:r w:rsidR="00EC02A8" w:rsidRPr="00EC02A8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9AA5043" w14:textId="5EE9403B" w:rsidR="00EC02A8" w:rsidRPr="00EC02A8" w:rsidRDefault="00B22B52" w:rsidP="00B22B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0*</w:t>
            </w:r>
            <w:r w:rsidR="00EC02A8" w:rsidRPr="00EC02A8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5D61299" w14:textId="21C3665A" w:rsidR="00EC02A8" w:rsidRPr="00EC02A8" w:rsidRDefault="00B22B52" w:rsidP="00B22B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3*</w:t>
            </w:r>
            <w:r w:rsidR="00EC02A8" w:rsidRPr="00EC02A8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09465E1" w14:textId="78F591A5" w:rsidR="00EC02A8" w:rsidRPr="00EC02A8" w:rsidRDefault="00B22B52" w:rsidP="00B22B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7*</w:t>
            </w:r>
            <w:r w:rsidR="00EC02A8" w:rsidRPr="00EC02A8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</w:tr>
      <w:tr w:rsidR="00EC02A8" w:rsidRPr="00F44FC4" w14:paraId="77DA7B6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01B548D" w14:textId="77777777" w:rsidR="00EC02A8" w:rsidRPr="00A545F9" w:rsidRDefault="00EC02A8" w:rsidP="00EC0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ge first diagnosis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387522F" w14:textId="6FBE8D86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4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96887F3" w14:textId="7C7634BF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31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A345BEE" w14:textId="1C0A201C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6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5B78D9C" w14:textId="3729C054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16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DC04C79" w14:textId="4E508588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1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5429DA5" w14:textId="5F2F3C76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8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7A674C4" w14:textId="52DAC5D4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7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</w:tr>
      <w:tr w:rsidR="00EC02A8" w:rsidRPr="00F44FC4" w14:paraId="1B7F7484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3BC6C4B" w14:textId="77777777" w:rsidR="00EC02A8" w:rsidRPr="00A545F9" w:rsidRDefault="00EC02A8" w:rsidP="00EC0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ge first psychiatric advic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E933F4E" w14:textId="78E3DC79" w:rsidR="00EC02A8" w:rsidRPr="00EC02A8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7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1F066CF" w14:textId="4C2DBD68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0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EA4D402" w14:textId="6A256232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2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4665580" w14:textId="155217C6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7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4EAE43F" w14:textId="0FB90E5E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3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2430912" w14:textId="3EC094E5" w:rsidR="00EC02A8" w:rsidRPr="00EC02A8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2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0BFDC9E" w14:textId="76C16939" w:rsidR="00EC02A8" w:rsidRPr="00F44FC4" w:rsidRDefault="00B22B52" w:rsidP="00EC02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0</w:t>
            </w:r>
            <w:r w:rsidR="00EC02A8" w:rsidRPr="00EC02A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</w:tr>
      <w:tr w:rsidR="00111E2D" w:rsidRPr="00A545F9" w14:paraId="7C44C391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C29A044" w14:textId="0454850A" w:rsidR="00111E2D" w:rsidRPr="00A545F9" w:rsidRDefault="00111E2D" w:rsidP="00111E2D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DOS severity scor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3F61B42" w14:textId="02C11E8F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6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380828D" w14:textId="62E4C799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2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41D3150" w14:textId="5D60CC3A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02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EF9BEF3" w14:textId="639C56BC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5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E1F57E7" w14:textId="7B2A508E" w:rsidR="00111E2D" w:rsidRPr="00F44FC4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5</w:t>
            </w:r>
            <w:r w:rsid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37C1AC6" w14:textId="45E32CC3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B1C004F" w14:textId="1DC55FC1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2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</w:tr>
      <w:tr w:rsidR="00111E2D" w:rsidRPr="00A545F9" w14:paraId="5555EB07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50F8F07" w14:textId="6BE502B2" w:rsidR="00111E2D" w:rsidRPr="00A545F9" w:rsidRDefault="00111E2D" w:rsidP="00111E2D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DI-R- 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ommunication verbal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0EEFB66" w14:textId="050225E7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2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B2F5BA3" w14:textId="655DCB0E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30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2DB3F21" w14:textId="702557C1" w:rsidR="00111E2D" w:rsidRPr="00111E2D" w:rsidRDefault="00B22B52" w:rsidP="00B22B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6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0119055" w14:textId="4280984C" w:rsidR="00111E2D" w:rsidRPr="00111E2D" w:rsidRDefault="00A12E66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</w:t>
            </w:r>
            <w:r w:rsidR="00B22B5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21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CDAE154" w14:textId="72EA40D1" w:rsidR="00111E2D" w:rsidRPr="00F44FC4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1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40312D4" w14:textId="4E9CF772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5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4F63B83" w14:textId="3D4DA277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2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</w:tr>
      <w:tr w:rsidR="00111E2D" w:rsidRPr="00A545F9" w14:paraId="4CA1EA15" w14:textId="77777777" w:rsidTr="00F14F1A">
        <w:trPr>
          <w:trHeight w:val="19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C264E99" w14:textId="7203D759" w:rsidR="00111E2D" w:rsidRPr="005513AC" w:rsidRDefault="00111E2D" w:rsidP="00111E2D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ADI-R- 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</w:rPr>
              <w:t>Communication non verbal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4A2225E" w14:textId="786CD06F" w:rsidR="00111E2D" w:rsidRPr="00111E2D" w:rsidRDefault="00A12E66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1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B0D4160" w14:textId="05D0EC74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3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691AF74" w14:textId="7025FD56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6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E04DC17" w14:textId="7D048C66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5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B7C4E3A" w14:textId="5653DBFE" w:rsidR="00111E2D" w:rsidRPr="00F44FC4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30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AD1C1E5" w14:textId="4132C3E0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C0811DC" w14:textId="3D0F9773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6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</w:t>
            </w:r>
          </w:p>
        </w:tc>
      </w:tr>
      <w:tr w:rsidR="00111E2D" w:rsidRPr="00A545F9" w14:paraId="0A38CED6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A9DF434" w14:textId="53CE6872" w:rsidR="00111E2D" w:rsidRPr="00A545F9" w:rsidRDefault="00111E2D" w:rsidP="00111E2D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DI-R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 Social reciprocity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8AE6129" w14:textId="74B2108A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3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4D21584" w14:textId="03AD1BB8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9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A906EED" w14:textId="2880DD04" w:rsidR="00111E2D" w:rsidRPr="00111E2D" w:rsidRDefault="008C22F0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56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1FC4B3F" w14:textId="4BD04738" w:rsidR="00111E2D" w:rsidRPr="00111E2D" w:rsidRDefault="008C22F0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7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6DF7EDC" w14:textId="350A7436" w:rsidR="00111E2D" w:rsidRPr="00F44FC4" w:rsidRDefault="008C22F0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3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712A8FE" w14:textId="6C841C9C" w:rsidR="00111E2D" w:rsidRPr="00111E2D" w:rsidRDefault="008C22F0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8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1EA07C5" w14:textId="341B4286" w:rsidR="00111E2D" w:rsidRPr="00111E2D" w:rsidRDefault="008C22F0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3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</w:tr>
      <w:tr w:rsidR="00111E2D" w:rsidRPr="00A545F9" w14:paraId="7FCE68FF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center"/>
          </w:tcPr>
          <w:p w14:paraId="03E5339D" w14:textId="26DC0870" w:rsidR="00111E2D" w:rsidRPr="00A545F9" w:rsidRDefault="00111E2D" w:rsidP="00111E2D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DI-R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Restricted and repetitive </w:t>
            </w:r>
            <w:proofErr w:type="spellStart"/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behaviors</w:t>
            </w:r>
            <w:proofErr w:type="spellEnd"/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AF9C69C" w14:textId="4DBEE09A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9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B450778" w14:textId="418D3AC2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6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23C544C" w14:textId="09EC007C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8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F7AA8F3" w14:textId="52CF0668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34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FB034BE" w14:textId="5C5C3A79" w:rsidR="00111E2D" w:rsidRPr="00F44FC4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3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5E414EB" w14:textId="701FB6BB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3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A03688B" w14:textId="18A8494C" w:rsidR="00111E2D" w:rsidRPr="00111E2D" w:rsidRDefault="00B22B52" w:rsidP="00111E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8</w:t>
            </w:r>
            <w:r w:rsidR="00111E2D" w:rsidRPr="00111E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</w:tr>
      <w:tr w:rsidR="00A12E66" w:rsidRPr="00A545F9" w14:paraId="171F1186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71D89E00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VABS-II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Communication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E326B86" w14:textId="0F52FECB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5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F53C189" w14:textId="0AA313A7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7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344DAF" w14:textId="1D00601C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7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094ECCB" w14:textId="49913124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5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C4D06C2" w14:textId="3F3B4E1B" w:rsidR="00A12E66" w:rsidRPr="00F44FC4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5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209003E" w14:textId="6CDC6E31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2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E5B141A" w14:textId="54098B80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7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</w:tr>
      <w:tr w:rsidR="00A12E66" w:rsidRPr="00A545F9" w14:paraId="5B3B09A6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DF0009F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VABS-II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Socialization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549D6B" w14:textId="1D01B257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5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827DA8E" w14:textId="1A95E67F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0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BF83467" w14:textId="665093B3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7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BFF43D0" w14:textId="782320D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5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AD947B8" w14:textId="02F1E275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30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CA150C8" w14:textId="6DDA37A6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2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3A4FAEC" w14:textId="37280C09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9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</w:tr>
      <w:tr w:rsidR="00A12E66" w:rsidRPr="00A545F9" w14:paraId="10B05236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02EDFDF3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VABS-II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Daily living skills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F34022E" w14:textId="3484FB4A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3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94493AE" w14:textId="08B7A1E1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6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6E23315" w14:textId="294E3C35" w:rsidR="00A12E66" w:rsidRPr="00F44FC4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3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ECE814C" w14:textId="7AABE727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</w:t>
            </w:r>
            <w:r w:rsidR="008C22F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3432430" w14:textId="328FF691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7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5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1D02EA4" w14:textId="4329ACD9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6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1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A99FDF4" w14:textId="538174D7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9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6</w:t>
            </w:r>
          </w:p>
        </w:tc>
      </w:tr>
      <w:tr w:rsidR="00A12E66" w:rsidRPr="00A545F9" w14:paraId="01727305" w14:textId="77777777" w:rsidTr="00F14F1A">
        <w:trPr>
          <w:trHeight w:val="125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5B8B131D" w14:textId="4641C356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Sensory Profile-</w:t>
            </w:r>
            <w:r w:rsidRPr="00A545F9"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  <w:t xml:space="preserve"> </w:t>
            </w:r>
            <w:r w:rsidRPr="00A545F9">
              <w:rPr>
                <w:rFonts w:eastAsia="Times New Roman" w:cs="Times New Roman"/>
                <w:sz w:val="16"/>
                <w:szCs w:val="16"/>
                <w:lang w:val="en-GB"/>
              </w:rPr>
              <w:t>Short Total Scor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16922BF" w14:textId="67D2329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7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9669962" w14:textId="1839BB3D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9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0170D96" w14:textId="1538F3CF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5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F70EF48" w14:textId="04171DFF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2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A989B69" w14:textId="51F9453D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29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B8EE788" w14:textId="68F02319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6</w:t>
            </w:r>
            <w:r w:rsid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45524D2" w14:textId="7126A97F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9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</w:tr>
      <w:tr w:rsidR="00A12E66" w:rsidRPr="00A545F9" w14:paraId="45F76B85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EB33B7E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Irritability, uncooperativ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CFE1ED9" w14:textId="1024DA0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0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F25A84" w14:textId="62D1450B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5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B87367F" w14:textId="6664C32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35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D4276FC" w14:textId="1D691549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9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9DB7B04" w14:textId="310069BE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36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40AF749" w14:textId="02ADD6C5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40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3BD7326" w14:textId="64E8F1CE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2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</w:tr>
      <w:tr w:rsidR="00A12E66" w:rsidRPr="00A545F9" w14:paraId="13810B28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3FE4AAC1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Lethargy, withdrawal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27774FF" w14:textId="0F6CEB03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8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BD02E07" w14:textId="37EDE07A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61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C82C91C" w14:textId="5731FEAE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70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06A4011" w14:textId="51CB1CC9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7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728A09F" w14:textId="0AA8E5B0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62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CA6C26F" w14:textId="2F8A872A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70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47E11E4" w14:textId="1B175FA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73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</w:tr>
      <w:tr w:rsidR="00A12E66" w:rsidRPr="00A545F9" w14:paraId="669D480C" w14:textId="77777777" w:rsidTr="00F14F1A">
        <w:trPr>
          <w:trHeight w:val="126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5895C144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 Stereotypy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4242F57" w14:textId="6196AC6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2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B38C3B7" w14:textId="7E505C2B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60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BB93CA4" w14:textId="75DDC20E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7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C582E7B" w14:textId="4F9021B6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4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DFBE26C" w14:textId="5A8844D9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66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32A3CD9" w14:textId="1B292EA2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2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5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66D3529" w14:textId="4608FED6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60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  <w:r w:rsidR="00A12E66" w:rsidRPr="00A12E6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</w:tr>
      <w:tr w:rsidR="00A12E66" w:rsidRPr="00A545F9" w14:paraId="0E76B442" w14:textId="77777777" w:rsidTr="00F14F1A">
        <w:trPr>
          <w:trHeight w:val="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3AE1F29D" w14:textId="77777777" w:rsidR="00A12E66" w:rsidRPr="00A545F9" w:rsidRDefault="00A12E66" w:rsidP="00A12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Hyperactivity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9254D5A" w14:textId="7B4DDC70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0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71520C7" w14:textId="436F2B8F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1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0975D25" w14:textId="7E477901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61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9DD08D1" w14:textId="3DBB9B27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16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FA8127E" w14:textId="5904CCDD" w:rsidR="00A12E66" w:rsidRPr="00A12E66" w:rsidRDefault="00A12E66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0774</w:t>
            </w:r>
            <w:r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9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DDA458A" w14:textId="7F520378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3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2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9AA89D7" w14:textId="5A4B16A5" w:rsidR="00A12E66" w:rsidRPr="00A12E66" w:rsidRDefault="00B22B52" w:rsidP="00A12E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8</w:t>
            </w:r>
            <w:r w:rsidR="00A12E66" w:rsidRPr="00A12E6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30</w:t>
            </w:r>
          </w:p>
        </w:tc>
      </w:tr>
      <w:tr w:rsidR="005513AC" w:rsidRPr="00A545F9" w14:paraId="70D38C60" w14:textId="77777777" w:rsidTr="0098201B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2F2F2" w:themeFill="background1" w:themeFillShade="F2"/>
            <w:vAlign w:val="bottom"/>
          </w:tcPr>
          <w:p w14:paraId="53C2E1D0" w14:textId="77777777" w:rsidR="005513AC" w:rsidRPr="00A545F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5" w:type="dxa"/>
            <w:gridSpan w:val="14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auto" w:fill="F2F2F2" w:themeFill="background1" w:themeFillShade="F2"/>
            <w:vAlign w:val="bottom"/>
          </w:tcPr>
          <w:p w14:paraId="6A7A4C71" w14:textId="3FAB776F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71A4BEAC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12003AC9" w14:textId="41E11AC8" w:rsidR="005513AC" w:rsidRPr="00A545F9" w:rsidRDefault="005513AC" w:rsidP="005513AC">
            <w:pPr>
              <w:spacing w:after="0" w:line="240" w:lineRule="auto"/>
              <w:jc w:val="both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Internal</w:t>
            </w:r>
          </w:p>
        </w:tc>
        <w:tc>
          <w:tcPr>
            <w:tcW w:w="383" w:type="dxa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</w:tcPr>
          <w:p w14:paraId="5B2B389B" w14:textId="6518321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</w:tcPr>
          <w:p w14:paraId="2DDBF535" w14:textId="5BB4A40D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28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2ED250" w14:textId="15DD8000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5AB0F7" w14:textId="4670ED0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97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DD791CE" w14:textId="70464D6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35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43F535" w14:textId="045E9132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69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6BD887" w14:textId="606DF1C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43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22C74D" w14:textId="5C84687A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69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D4EFE4" w14:textId="58B6917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7448EAC" w14:textId="47D596C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54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0882FB1" w14:textId="325B7BEF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C220AB6" w14:textId="6BC5A6E5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406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3B300B" w14:textId="165E414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109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01EB17" w14:textId="64A83C1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</w:tr>
      <w:tr w:rsidR="005513AC" w:rsidRPr="00A545F9" w14:paraId="044A18DA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D0AC812" w14:textId="06D762B0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top w:val="nil"/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A684E9A" w14:textId="3DDD6452" w:rsidR="005513AC" w:rsidRPr="003D5BAE" w:rsidRDefault="0073515E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1AA32CE" w14:textId="3DD3013A" w:rsidR="005513AC" w:rsidRPr="00BE34F3" w:rsidRDefault="0073515E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7.4±15.4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E457BF" w14:textId="5EBE72EF" w:rsidR="005513AC" w:rsidRPr="003D5BAE" w:rsidRDefault="0073515E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96BE1A0" w14:textId="121D09DC" w:rsidR="005513AC" w:rsidRPr="004E7BFA" w:rsidRDefault="004E7BF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4E7BF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1.8±23.2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886C292" w14:textId="5E0592D6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BB9A54" w14:textId="1729E27A" w:rsidR="005513AC" w:rsidRPr="00BE34F3" w:rsidRDefault="00EF1E9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8.7 ± 16.1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12E361" w14:textId="2DCFF39F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1C753D" w14:textId="1032D259" w:rsidR="005513AC" w:rsidRPr="00BE34F3" w:rsidRDefault="003673F6" w:rsidP="00367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0.8±17.2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687C844" w14:textId="714A4010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CA6E23" w14:textId="31BF4533" w:rsidR="005513AC" w:rsidRPr="003673F6" w:rsidRDefault="00A65A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0.7±34.7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CF4CD05" w14:textId="13AEE467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0F031C6" w14:textId="2AD1017F" w:rsidR="005513AC" w:rsidRPr="00BE34F3" w:rsidRDefault="00A65A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8.0± 22.9</w:t>
            </w:r>
            <w:r w:rsidR="003673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83AE01" w14:textId="3916CD90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9B2328D" w14:textId="7072EC93" w:rsidR="005513AC" w:rsidRPr="00BE34F3" w:rsidRDefault="00A65A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1.6</w:t>
            </w:r>
            <w:r w:rsidR="005513AC"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 22.1</w:t>
            </w:r>
            <w:r w:rsidR="003673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</w:tr>
      <w:tr w:rsidR="005513AC" w:rsidRPr="00A545F9" w14:paraId="3D45CB50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1F149D5" w14:textId="38989C12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99714E7" w14:textId="34EFC358" w:rsidR="005513AC" w:rsidRPr="003D5BAE" w:rsidRDefault="0073515E" w:rsidP="00735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0AA66E1" w14:textId="18DF5A26" w:rsidR="005513AC" w:rsidRPr="00BE34F3" w:rsidRDefault="0073515E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2.1±12.9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4B7782" w14:textId="0CC32251" w:rsidR="005513AC" w:rsidRPr="003D5BAE" w:rsidRDefault="0073515E" w:rsidP="00735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399696" w14:textId="199DC780" w:rsidR="005513AC" w:rsidRPr="004E7BFA" w:rsidRDefault="004E7BF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6.1</w:t>
            </w:r>
            <w:r w:rsidR="005513AC" w:rsidRPr="004E7BF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4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4E608F" w14:textId="0562E591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052D1F5" w14:textId="555E2286" w:rsidR="005513AC" w:rsidRPr="00BE34F3" w:rsidRDefault="00EF1E9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5.6 ± 12.2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16BA41F" w14:textId="01313A8E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4D7933" w14:textId="542E52FF" w:rsidR="005513AC" w:rsidRPr="00BE34F3" w:rsidRDefault="003673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0.0±11.5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E019A76" w14:textId="397BC57C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2F6129" w14:textId="4AA772A9" w:rsidR="005513AC" w:rsidRPr="003673F6" w:rsidRDefault="00A65A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9.6±22.6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FDA47AE" w14:textId="4F5509A8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AF2E3E" w14:textId="50BEBEC3" w:rsidR="005513AC" w:rsidRPr="00BE34F3" w:rsidRDefault="00A65A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6.5± 12.0</w:t>
            </w:r>
            <w:r w:rsidR="003673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E578E5" w14:textId="2F172A1B" w:rsidR="005513AC" w:rsidRPr="003D5BAE" w:rsidRDefault="00C5083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28E0440" w14:textId="2E74FA25" w:rsidR="005513AC" w:rsidRPr="00BE34F3" w:rsidRDefault="00A65AF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3.2± 13.5</w:t>
            </w:r>
            <w:r w:rsidR="003673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</w:tr>
      <w:tr w:rsidR="005513AC" w:rsidRPr="00A545F9" w14:paraId="3227155E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995A184" w14:textId="1A707BFA" w:rsidR="005513AC" w:rsidRPr="00A545F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Extern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07044AF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C621C8B" w14:textId="7D6540B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9B05D1E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EDE74D" w14:textId="525DF5E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F38D275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CF308B" w14:textId="79E3B23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5070ABA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86077C" w14:textId="0E4E184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6F7004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D9E25B" w14:textId="7749708B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1E6144B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FCDB3BF" w14:textId="1305D5C1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31D672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757570" w14:textId="140D242F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</w:tr>
      <w:tr w:rsidR="005513AC" w:rsidRPr="00A545F9" w14:paraId="12EB8F9E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91AB1CA" w14:textId="3657983D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C770770" w14:textId="5F72020A" w:rsidR="005513AC" w:rsidRPr="003D5BAE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0235333" w14:textId="284F39A4" w:rsidR="005513AC" w:rsidRPr="00396893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1.1±14.5</w:t>
            </w:r>
            <w:r w:rsidR="0052548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AD2B2C" w14:textId="118A8C58" w:rsidR="005513AC" w:rsidRPr="003D5BAE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3B8392" w14:textId="3B4F175B" w:rsidR="005513AC" w:rsidRPr="00396893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8.8±17.3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0278DF" w14:textId="4574C986" w:rsidR="005513AC" w:rsidRPr="00396893" w:rsidRDefault="006F4A84" w:rsidP="006F4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337327" w14:textId="77E8BAE4" w:rsidR="005513AC" w:rsidRPr="00396893" w:rsidRDefault="006F4A8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5.7±16.6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93A5D7" w14:textId="44B864F8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D54B61" w14:textId="61E8C87C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2.2±16.7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7CF5054" w14:textId="1E504A92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5B98228" w14:textId="1738FF07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6.9±29.6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E7C5641" w14:textId="4B5711A8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8C32208" w14:textId="5E0CDE34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7.4±18.6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64BC68F" w14:textId="5C42E6C5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FD5D29" w14:textId="02C70959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2.1±19.6</w:t>
            </w:r>
          </w:p>
        </w:tc>
      </w:tr>
      <w:tr w:rsidR="005513AC" w:rsidRPr="00A545F9" w14:paraId="369D58EA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988A562" w14:textId="5978249D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575AFF6" w14:textId="2ABC984D" w:rsidR="005513AC" w:rsidRPr="003D5BAE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1A3D8AC7" w14:textId="026312FC" w:rsidR="005513AC" w:rsidRPr="00396893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4.5±12.3</w:t>
            </w:r>
            <w:r w:rsidR="0052548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EB427B4" w14:textId="4EB745F2" w:rsidR="005513AC" w:rsidRPr="003D5BAE" w:rsidRDefault="0039689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601B688" w14:textId="4F7AB72D" w:rsidR="005513AC" w:rsidRPr="00396893" w:rsidRDefault="00C82F0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6.8±15.4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52ADA52" w14:textId="20A79A0B" w:rsidR="005513AC" w:rsidRPr="00396893" w:rsidRDefault="006F4A84" w:rsidP="006F4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AC448C3" w14:textId="1305E7A6" w:rsidR="005513AC" w:rsidRPr="00396893" w:rsidRDefault="006F4A8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6±12.3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87A3F7" w14:textId="199C5231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283402" w14:textId="1DD82F9D" w:rsidR="005513AC" w:rsidRPr="00396893" w:rsidRDefault="00A53EE5" w:rsidP="00A53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.8±13.1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B65FF7" w14:textId="62EFB0A4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C602265" w14:textId="55D1B09A" w:rsidR="005513AC" w:rsidRPr="00396893" w:rsidRDefault="00A53EE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22.7±21.7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A27749" w14:textId="3BABF999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1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F144538" w14:textId="0F10EE40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96.4±13.5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73162C4" w14:textId="34A72128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7B06EF4" w14:textId="5A3F2A0B" w:rsidR="005513AC" w:rsidRPr="00396893" w:rsidRDefault="005F040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3.4±15.2</w:t>
            </w:r>
          </w:p>
        </w:tc>
      </w:tr>
      <w:tr w:rsidR="005513AC" w:rsidRPr="00A545F9" w14:paraId="15F62A47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5E7665D" w14:textId="36ADDDA9" w:rsidR="005513AC" w:rsidRPr="003D5BAE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Affective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DB9248D" w14:textId="7890CBC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B8379B3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BC40D0" w14:textId="36A8244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56F8187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0F54B0" w14:textId="11D5E2EE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E22C7C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630B7B6" w14:textId="719157CC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7BB24C2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6047771" w14:textId="32BF80C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9719A6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66F7F9" w14:textId="5BA40D1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9B493E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440810" w14:textId="758E568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</w:tr>
      <w:tr w:rsidR="005513AC" w:rsidRPr="00A545F9" w14:paraId="19A11E2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1FC09ED1" w14:textId="684AF59A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442FA7F" w14:textId="1617160D" w:rsidR="005513AC" w:rsidRPr="003D5BAE" w:rsidRDefault="009064BD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B99742B" w14:textId="475399BF" w:rsidR="005513AC" w:rsidRPr="009064BD" w:rsidRDefault="009064BD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2</w:t>
            </w:r>
            <w:r w:rsidR="005513AC" w:rsidRP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±15.4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18635A" w14:textId="1E2927CB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90A70F6" w14:textId="04EC979B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8.8±21.5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67BD4B" w14:textId="3F6BA275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9C50F3" w14:textId="3ACC2BE3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5.2</w:t>
            </w:r>
            <w:r w:rsid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17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CE25EB" w14:textId="15113F91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7DA7456" w14:textId="1D5387D6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1.2±20.0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036828" w14:textId="0CDF590E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ADDD09" w14:textId="720D29EC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1.0±35.3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BC7D0DA" w14:textId="656F8B98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057B48" w14:textId="341DB5BF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7.3±22.4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8CA5792" w14:textId="68965414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577144" w14:textId="4E37A94C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0.4±24.0</w:t>
            </w:r>
          </w:p>
        </w:tc>
      </w:tr>
      <w:tr w:rsidR="005513AC" w:rsidRPr="00A545F9" w14:paraId="1E17000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D8BFC0F" w14:textId="1EBD114F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1F33626" w14:textId="68077A1B" w:rsidR="005513AC" w:rsidRPr="003D5BAE" w:rsidRDefault="009064BD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E519241" w14:textId="12172A42" w:rsidR="005513AC" w:rsidRPr="009064BD" w:rsidRDefault="009064BD" w:rsidP="009064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2.4±13</w:t>
            </w:r>
            <w:r w:rsidR="005513AC" w:rsidRP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C5CBADE" w14:textId="0937E119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A64BA67" w14:textId="474E33E1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2±13.9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82D20EE" w14:textId="15450ABE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54FE5C0" w14:textId="631F1671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4.8±12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3595D60" w14:textId="5BD3415F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2DB28B" w14:textId="578F7F65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.6±11.0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C77AB7" w14:textId="0B7FE499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275663" w14:textId="5C2AE1DC" w:rsidR="005513AC" w:rsidRPr="009064BD" w:rsidRDefault="009D6E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7.2±21</w:t>
            </w:r>
            <w:r w:rsidR="009064B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17ACCC" w14:textId="798052EA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129F047" w14:textId="56BAA67D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4±12.0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E385E0" w14:textId="135EE097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F3A53F" w14:textId="1BF9C359" w:rsidR="005513AC" w:rsidRPr="009064BD" w:rsidRDefault="00163C3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2.0±13.3</w:t>
            </w:r>
          </w:p>
        </w:tc>
      </w:tr>
      <w:tr w:rsidR="005513AC" w:rsidRPr="00A545F9" w14:paraId="05397175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542BDB7" w14:textId="2771DC14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Anxiety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5F45C3D" w14:textId="7C4B7133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1010AF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838F04" w14:textId="46A27220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F9D883B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1253DC" w14:textId="76A05303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D1F1CD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27FCBC" w14:textId="38A22E2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EF8DB4F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F177BA8" w14:textId="2E3F56F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67437E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EFC12F" w14:textId="7A6D83D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658373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D30A28" w14:textId="62030F0E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513AC" w:rsidRPr="00A545F9" w14:paraId="6103505C" w14:textId="77777777" w:rsidTr="00F14F1A">
        <w:trPr>
          <w:trHeight w:val="113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07C24F94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60D6E40" w14:textId="3CB5088F" w:rsidR="005513AC" w:rsidRPr="009B793E" w:rsidRDefault="00654820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4738B7A" w14:textId="35ADE8EF" w:rsidR="005513AC" w:rsidRPr="00654820" w:rsidRDefault="0011666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4±19.9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D1E09C" w14:textId="33473445" w:rsidR="005513AC" w:rsidRPr="00654820" w:rsidRDefault="0011666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FBA8F54" w14:textId="1EC4CD1A" w:rsidR="005513AC" w:rsidRPr="00654820" w:rsidRDefault="0011666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5.4±23.9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9AB95D7" w14:textId="3F60FD38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195258" w14:textId="21B7478A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2.9</w:t>
            </w:r>
            <w:r w:rsidR="005513AC" w:rsidRPr="0065482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281B0A" w14:textId="3A2006C6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D78E917" w14:textId="5E03AC7F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6.8±19.2</w:t>
            </w:r>
            <w:r w:rsidR="005513AC" w:rsidRPr="0065482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7915A3B" w14:textId="51A8CEA9" w:rsidR="005513AC" w:rsidRPr="00654820" w:rsidRDefault="006F3600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92D924" w14:textId="733D2FD6" w:rsidR="005513AC" w:rsidRPr="00654820" w:rsidRDefault="006F3600" w:rsidP="006F3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5.3±33.6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E2206D8" w14:textId="6C13C783" w:rsidR="005513AC" w:rsidRPr="00654820" w:rsidRDefault="006F3600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6A1265A" w14:textId="17AF2A1A" w:rsidR="005513AC" w:rsidRPr="00654820" w:rsidRDefault="001A219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.8</w:t>
            </w:r>
            <w:r w:rsidR="005513AC" w:rsidRPr="0065482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5.5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750CE32" w14:textId="06E482D5" w:rsidR="005513AC" w:rsidRPr="00654820" w:rsidRDefault="00D60F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49104D" w14:textId="65B91286" w:rsidR="005513AC" w:rsidRPr="00654820" w:rsidRDefault="00D60F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7.1±25.4</w:t>
            </w:r>
            <w:r w:rsidR="005513AC" w:rsidRPr="0065482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</w:tr>
      <w:tr w:rsidR="005513AC" w:rsidRPr="00A545F9" w14:paraId="3781725F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72EB2F6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B1C477D" w14:textId="55CF8E94" w:rsidR="005513AC" w:rsidRPr="009B793E" w:rsidRDefault="00654820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5946388" w14:textId="29621833" w:rsidR="005513AC" w:rsidRPr="00654820" w:rsidRDefault="0011666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9.7±12.3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B1B281" w14:textId="02500DBE" w:rsidR="005513AC" w:rsidRPr="00654820" w:rsidRDefault="0011666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BB1BEB" w14:textId="6200C4C9" w:rsidR="005513AC" w:rsidRPr="00654820" w:rsidRDefault="0011666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6±13.1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ECFE16" w14:textId="395C6E58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2AD319" w14:textId="466209D5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4.7</w:t>
            </w:r>
            <w:r w:rsidR="005513AC" w:rsidRPr="0065482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</w:t>
            </w:r>
            <w:r w:rsidR="005513AC" w:rsidRPr="0065482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4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A58F8A" w14:textId="07A8E3E0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EF13FEC" w14:textId="2FE05857" w:rsidR="005513AC" w:rsidRPr="00654820" w:rsidRDefault="002869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9.6±11.4</w:t>
            </w:r>
            <w:r w:rsidR="005513AC" w:rsidRPr="0065482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B83DFEE" w14:textId="13B1D5EB" w:rsidR="005513AC" w:rsidRPr="00654820" w:rsidRDefault="006F3600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2E1269" w14:textId="59E973FE" w:rsidR="005513AC" w:rsidRPr="00654820" w:rsidRDefault="006F3600" w:rsidP="006F3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8.8±23.2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95A1751" w14:textId="3CEDB307" w:rsidR="005513AC" w:rsidRPr="00654820" w:rsidRDefault="006F3600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84F92C" w14:textId="417AB831" w:rsidR="005513AC" w:rsidRPr="00654820" w:rsidRDefault="001A219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4</w:t>
            </w:r>
            <w:r w:rsidR="005513AC" w:rsidRPr="0065482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7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BF1E698" w14:textId="35F03315" w:rsidR="005513AC" w:rsidRPr="00654820" w:rsidRDefault="00D60F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57DB36" w14:textId="268E7FA9" w:rsidR="005513AC" w:rsidRPr="00654820" w:rsidRDefault="00D60FD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2.1±13.1</w:t>
            </w:r>
            <w:r w:rsidR="005513AC" w:rsidRPr="0065482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</w:tr>
      <w:tr w:rsidR="005513AC" w:rsidRPr="00A545F9" w14:paraId="7E2330F5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462126C" w14:textId="7DA17790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Attention deficit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8743FD8" w14:textId="59FFC62A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3B5B75" w14:textId="77777777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EC1F7B7" w14:textId="594FAA0B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915C5B" w14:textId="77777777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24914CE" w14:textId="799BBC3D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3AD48A" w14:textId="77777777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8AFD6E9" w14:textId="6BBA1815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76DC8C" w14:textId="77777777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CD48BB3" w14:textId="39B2626E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37B2BD" w14:textId="77777777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10030D0" w14:textId="32F09959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8B2B37" w14:textId="77777777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5D6CC9" w14:textId="67458EFB" w:rsidR="005513AC" w:rsidRPr="0065482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60A554F6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71A3452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ED4EFC9" w14:textId="49A31044" w:rsidR="005513AC" w:rsidRPr="00DF6850" w:rsidRDefault="00E35E4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355F772" w14:textId="5EE37585" w:rsidR="005513AC" w:rsidRPr="00B74A03" w:rsidRDefault="00E35E4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6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.0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459AC8" w14:textId="05A91C54" w:rsidR="005513AC" w:rsidRPr="00B74A03" w:rsidRDefault="00E35E4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029919" w14:textId="188CFD2E" w:rsidR="005513AC" w:rsidRPr="00B74A03" w:rsidRDefault="00342F59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3.3±19.6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5D5E415" w14:textId="04D8B2A3" w:rsidR="005513AC" w:rsidRPr="00B74A03" w:rsidRDefault="005A10D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B80EE6" w14:textId="67C78ED2" w:rsidR="005513AC" w:rsidRPr="00B74A03" w:rsidRDefault="005A10D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0.0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.9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72D74A" w14:textId="1AE1299E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207DF3" w14:textId="439C19EE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9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.1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8CDC95A" w14:textId="21281F1C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B8C986F" w14:textId="7E26A572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3.5±30.7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F199187" w14:textId="46CC413E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C0CD45" w14:textId="694673F1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2.8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.4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B2B4D6A" w14:textId="582D0B44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E8F75C0" w14:textId="20712BF8" w:rsidR="005513AC" w:rsidRPr="00B74A03" w:rsidRDefault="00406C4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7.1±21</w:t>
            </w:r>
            <w:r w:rsid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7</w:t>
            </w:r>
          </w:p>
        </w:tc>
      </w:tr>
      <w:tr w:rsidR="005513AC" w:rsidRPr="00AA2ACB" w14:paraId="431D4538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1B95847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DC0339E" w14:textId="028BCFE5" w:rsidR="005513AC" w:rsidRPr="00DF6850" w:rsidRDefault="00E35E4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E7C7FBE" w14:textId="397F6211" w:rsidR="005513AC" w:rsidRPr="00B74A03" w:rsidRDefault="00E35E4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0.5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12.6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CD20935" w14:textId="6540B0B5" w:rsidR="005513AC" w:rsidRPr="00B74A03" w:rsidRDefault="00E35E4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93DA811" w14:textId="0254350D" w:rsidR="005513AC" w:rsidRPr="00B74A0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3.</w:t>
            </w:r>
            <w:r w:rsidR="00342F5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±14</w:t>
            </w:r>
            <w:r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7226D76" w14:textId="10035038" w:rsidR="005513AC" w:rsidRPr="00B74A03" w:rsidRDefault="005A10D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D655A63" w14:textId="3C5FD9A8" w:rsidR="005513AC" w:rsidRPr="00B74A03" w:rsidRDefault="005A10D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2.5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3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9FB7E6" w14:textId="4D70D47E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4494302" w14:textId="7E93726E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5.4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1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59BFD48" w14:textId="3C53A6D6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9C82AA" w14:textId="28755506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6.5±23.1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5C3DAA8" w14:textId="1A58DB4D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4D6C8E" w14:textId="404596A7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3.1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</w:t>
            </w:r>
            <w:r w:rsidR="005513AC" w:rsidRPr="00B74A0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9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AFF358" w14:textId="1336201B" w:rsidR="005513AC" w:rsidRPr="00B74A03" w:rsidRDefault="00E91CCF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94A5149" w14:textId="2FE98F67" w:rsidR="005513AC" w:rsidRPr="00B74A03" w:rsidRDefault="00406C43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9.1±14.7</w:t>
            </w:r>
          </w:p>
        </w:tc>
      </w:tr>
      <w:tr w:rsidR="005513AC" w:rsidRPr="00AA2ACB" w14:paraId="042D0F9A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58FFFFF" w14:textId="45B8F63F" w:rsidR="005513AC" w:rsidRPr="00AA2ACB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Oppositional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BF925E9" w14:textId="76B62AAC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2C1E62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0302813" w14:textId="48D414BB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B12F82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7E1EDE" w14:textId="70CF886A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1050E1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B730CCD" w14:textId="034102A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901ABB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7BF12BB" w14:textId="68C1741B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AE901F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83E45F5" w14:textId="60639741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BE09AD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0EA06C" w14:textId="424679DE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513AC" w:rsidRPr="00AA2ACB" w14:paraId="28965F99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FBC3B8B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BC38445" w14:textId="59BE7BF6" w:rsidR="005513AC" w:rsidRPr="00AD6911" w:rsidRDefault="005755B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34530F8" w14:textId="2059C782" w:rsidR="005513AC" w:rsidRPr="00AD6911" w:rsidRDefault="005755B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5.6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9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F602BF" w14:textId="57CF3EC2" w:rsidR="005513AC" w:rsidRPr="00AD6911" w:rsidRDefault="00E87E0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745C09" w14:textId="6056743A" w:rsidR="005513AC" w:rsidRPr="00522290" w:rsidRDefault="00E87E0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9.8</w:t>
            </w:r>
            <w:r w:rsidR="005513AC" w:rsidRPr="0052229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17.</w:t>
            </w:r>
            <w:r w:rsidR="0052229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C7DCA88" w14:textId="53083744" w:rsidR="005513AC" w:rsidRPr="00E82AA9" w:rsidRDefault="00B4416D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AFB72C1" w14:textId="33C1C6F9" w:rsidR="005513AC" w:rsidRPr="00522290" w:rsidRDefault="00B4416D" w:rsidP="00DE0A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6.9</w:t>
            </w:r>
            <w:r w:rsidR="005513AC" w:rsidRPr="0052229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4</w:t>
            </w:r>
            <w:r w:rsidR="005513AC" w:rsidRPr="0052229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2</w:t>
            </w:r>
            <w:r w:rsidR="00DE0A4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96F4FA" w14:textId="2D36C40D" w:rsidR="005513AC" w:rsidRPr="000C680F" w:rsidRDefault="00DE0A4E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B6E2A68" w14:textId="3B61C3A5" w:rsidR="005513AC" w:rsidRPr="002626F6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2.1±14.1</w:t>
            </w:r>
            <w:r w:rsidR="005513AC"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2FE81AC" w14:textId="05F23FEA" w:rsidR="005513AC" w:rsidRPr="005C3512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C5DBEE2" w14:textId="65D649F5" w:rsidR="005513AC" w:rsidRPr="00522290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9.6±27</w:t>
            </w:r>
            <w:r w:rsidR="005513AC" w:rsidRPr="0052229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6E0FDD" w14:textId="3CCECD40" w:rsidR="005513AC" w:rsidRPr="00522290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370BB8B" w14:textId="6BBFEC1B" w:rsidR="005513AC" w:rsidRPr="00522290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8.5</w:t>
            </w:r>
            <w:r w:rsidR="005513AC" w:rsidRPr="0052229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  <w:r w:rsidR="005513AC" w:rsidRPr="0052229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7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D87D2A" w14:textId="0E50E731" w:rsidR="005513AC" w:rsidRPr="00522290" w:rsidRDefault="004342C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D79C5C" w14:textId="137CF538" w:rsidR="005513AC" w:rsidRPr="00522290" w:rsidRDefault="004342C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3.5±17.6</w:t>
            </w:r>
          </w:p>
        </w:tc>
      </w:tr>
      <w:tr w:rsidR="005513AC" w:rsidRPr="00AA2ACB" w14:paraId="0CDFF009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BDE32D2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77E3DE3" w14:textId="3D496749" w:rsidR="005513AC" w:rsidRPr="00AD6911" w:rsidRDefault="005755B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6506BA6" w14:textId="7EDD12DD" w:rsidR="005513AC" w:rsidRPr="00AD6911" w:rsidRDefault="005755B4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5.0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.0</w:t>
            </w:r>
            <w:r w:rsidR="005513AC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7F71913" w14:textId="6726FB9B" w:rsidR="005513AC" w:rsidRPr="00AD6911" w:rsidRDefault="00E87E0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3E6C1C" w14:textId="6E3C70C5" w:rsidR="005513AC" w:rsidRPr="00522290" w:rsidRDefault="00E87E0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9.5±12</w:t>
            </w:r>
            <w:r w:rsidR="005513AC" w:rsidRPr="0052229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E100C99" w14:textId="28F09855" w:rsidR="005513AC" w:rsidRPr="00E82AA9" w:rsidRDefault="00B4416D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C65FD7" w14:textId="2BFB12C1" w:rsidR="005513AC" w:rsidRPr="00522290" w:rsidRDefault="00B4416D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9.3</w:t>
            </w:r>
            <w:r w:rsidR="005513AC" w:rsidRPr="0052229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3.4</w:t>
            </w:r>
            <w:r w:rsidR="00DE0A4E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A2A4660" w14:textId="47E3DB02" w:rsidR="005513AC" w:rsidRPr="000C680F" w:rsidRDefault="00DE0A4E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C5783A2" w14:textId="18D43ED4" w:rsidR="005513AC" w:rsidRPr="002626F6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3.5±13.7</w:t>
            </w:r>
            <w:r w:rsidR="005513AC"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AA7334" w14:textId="398AB545" w:rsidR="005513AC" w:rsidRPr="005C3512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61D776" w14:textId="0F19F4AC" w:rsidR="005513AC" w:rsidRPr="00522290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7.1±21.9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C554534" w14:textId="23765FE5" w:rsidR="005513AC" w:rsidRPr="00522290" w:rsidRDefault="00A3741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8939C23" w14:textId="5CB6B358" w:rsidR="005513AC" w:rsidRPr="00522290" w:rsidRDefault="004342C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0.0±14.1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9EC077" w14:textId="3A2C0952" w:rsidR="005513AC" w:rsidRPr="00522290" w:rsidRDefault="004342C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D9D57D" w14:textId="094F2D48" w:rsidR="005513AC" w:rsidRPr="00522290" w:rsidRDefault="004342C5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7.4±15.8</w:t>
            </w:r>
          </w:p>
        </w:tc>
      </w:tr>
      <w:tr w:rsidR="005513AC" w:rsidRPr="00AA2ACB" w14:paraId="50470AC5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C5B643D" w14:textId="7241A230" w:rsidR="005513AC" w:rsidRPr="00EB327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327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Somatic problem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E77257E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92135AD" w14:textId="56FA586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B0B135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150C8F" w14:textId="7AD4AAF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1EEFE85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8F9434" w14:textId="6F274E2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91371D0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33568F5" w14:textId="37A46715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5BEF17E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083F38" w14:textId="5E10CE15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81246C8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E6E145F" w14:textId="4C663529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2E84ECC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1066DD" w14:textId="669590FE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513AC" w:rsidRPr="00A545F9" w14:paraId="370AD7C7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0750347" w14:textId="77777777" w:rsidR="005513AC" w:rsidRPr="00EB327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EB327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CCD823D" w14:textId="4327D515" w:rsidR="005513AC" w:rsidRPr="00F72808" w:rsidRDefault="009E194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40BA139" w14:textId="17213D90" w:rsidR="005513AC" w:rsidRPr="009E1941" w:rsidRDefault="009E194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9.5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9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106A8E" w14:textId="4FE12095" w:rsidR="005513AC" w:rsidRPr="009E1941" w:rsidRDefault="009E194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D34C6CC" w14:textId="76EE32D8" w:rsidR="005513AC" w:rsidRPr="009E1941" w:rsidRDefault="006376E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4.7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2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FE85590" w14:textId="3C73BC6B" w:rsidR="005513AC" w:rsidRPr="009E1941" w:rsidRDefault="000152CB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CBB57B4" w14:textId="6553BA76" w:rsidR="005513AC" w:rsidRPr="009E1941" w:rsidRDefault="000152CB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.9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4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E608392" w14:textId="28FBAB7D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2054D5" w14:textId="08E15162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7.2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41D839" w14:textId="39027553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632AF3" w14:textId="539484C1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6.7±22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AE3CFB" w14:textId="64297B07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8736F44" w14:textId="688B02AF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3.4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9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04E4ABA" w14:textId="0CCEC6CA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804604" w14:textId="455E0145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9.4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9</w:t>
            </w:r>
          </w:p>
        </w:tc>
      </w:tr>
      <w:tr w:rsidR="005513AC" w:rsidRPr="00A545F9" w14:paraId="65F4D865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604BC58" w14:textId="77777777" w:rsidR="005513AC" w:rsidRPr="00EB327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EB327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8A36B23" w14:textId="6A264FD5" w:rsidR="005513AC" w:rsidRPr="00F72808" w:rsidRDefault="009E194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EBA47A5" w14:textId="03E15F08" w:rsidR="005513AC" w:rsidRPr="009E1941" w:rsidRDefault="009E194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9.0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4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E1A57B" w14:textId="0AABD829" w:rsidR="005513AC" w:rsidRPr="009E1941" w:rsidRDefault="009E1941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B5B704F" w14:textId="7A59BE41" w:rsidR="005513AC" w:rsidRPr="009E1941" w:rsidRDefault="006376E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0.3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2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97492C6" w14:textId="3F1021D3" w:rsidR="005513AC" w:rsidRPr="009E1941" w:rsidRDefault="000152CB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DF09223" w14:textId="1092051B" w:rsidR="005513AC" w:rsidRPr="009E1941" w:rsidRDefault="000152CB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3.3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A7D88F" w14:textId="59EE9F6B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1234A45" w14:textId="651C6813" w:rsidR="005513AC" w:rsidRPr="009E194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</w:t>
            </w:r>
            <w:r w:rsidR="00BA4CD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.0</w:t>
            </w:r>
            <w:r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 w:rsidR="00BA4CD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8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61A983" w14:textId="2E5BC5D3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1E4EECB" w14:textId="16A50537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2.5±21.7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4508CE8" w14:textId="2661AF89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6A99E4A" w14:textId="61D1ED89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9.0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.2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2EC8B6D" w14:textId="73ACE150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2A4DBC" w14:textId="6681ED96" w:rsidR="005513AC" w:rsidRPr="009E1941" w:rsidRDefault="00BA4CD2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4.8</w:t>
            </w:r>
            <w:r w:rsidR="005513AC" w:rsidRPr="009E194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.0</w:t>
            </w:r>
          </w:p>
        </w:tc>
      </w:tr>
      <w:tr w:rsidR="005513AC" w:rsidRPr="00A545F9" w14:paraId="013EB47F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D1E963F" w14:textId="632EDE9B" w:rsidR="005513AC" w:rsidRPr="00A545F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Conduct problem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24342C1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1976DCE2" w14:textId="0DCAA5B1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FF37A46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049675" w14:textId="3D0550A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96F5A93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0CBD80" w14:textId="414D9C3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6948331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CEBDC7" w14:textId="3FD557C2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95EBA71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5360AD" w14:textId="1AF30DA2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210BEFE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9B0771B" w14:textId="1EB2050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1C3C0A2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D631BC" w14:textId="6772FF9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14265DF5" w14:textId="77777777" w:rsidTr="00F14F1A">
        <w:trPr>
          <w:trHeight w:val="9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D9F0C48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7763B37" w14:textId="1CD4988F" w:rsidR="005513AC" w:rsidRPr="00434D52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9A6FD13" w14:textId="7EDB0739" w:rsidR="005513AC" w:rsidRPr="00434D52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9.4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  <w:r w:rsidR="005513AC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1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67FB9BD" w14:textId="0C11B0A3" w:rsidR="005513AC" w:rsidRPr="00434D52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479BD1" w14:textId="700B85EA" w:rsidR="005513AC" w:rsidRPr="002D30A6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6.8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6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0A411D9" w14:textId="74887060" w:rsidR="005513AC" w:rsidRPr="002D30A6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317992" w14:textId="12AC9A44" w:rsidR="005513AC" w:rsidRPr="0027064E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4.1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3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FF83351" w14:textId="1CD0201B" w:rsidR="005513AC" w:rsidRPr="0027064E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91184F2" w14:textId="38A119CE" w:rsidR="005513AC" w:rsidRPr="0027064E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.5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.7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FAF0C2" w14:textId="5D6AD8CB" w:rsidR="005513AC" w:rsidRPr="00C413D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260684" w14:textId="11558F9F" w:rsidR="005513AC" w:rsidRPr="00C413D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0.5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2.4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8961B8" w14:textId="5D3C6FC8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DD4BE30" w14:textId="70C2EE0F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8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.7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798F16" w14:textId="563CFE64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90EECF" w14:textId="497EDAD4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1.7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1</w:t>
            </w:r>
          </w:p>
        </w:tc>
      </w:tr>
      <w:tr w:rsidR="005513AC" w:rsidRPr="00A545F9" w14:paraId="1B6DD72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1EEF42EB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C77EBFF" w14:textId="22ED61BE" w:rsidR="005513AC" w:rsidRPr="00434D52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BE6ECB7" w14:textId="4C658D72" w:rsidR="005513AC" w:rsidRPr="00434D52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9.4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.9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C7D4221" w14:textId="1DB2127E" w:rsidR="005513AC" w:rsidRPr="00434D52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513FCED" w14:textId="2A5AC8E4" w:rsidR="005513AC" w:rsidRPr="002D30A6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8.6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4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D2D2B5A" w14:textId="314C1879" w:rsidR="005513AC" w:rsidRPr="002D30A6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DADEC6" w14:textId="47CC5532" w:rsidR="005513AC" w:rsidRPr="0027064E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.9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7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40C41A7" w14:textId="776C68B9" w:rsidR="005513AC" w:rsidRPr="0027064E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A12121" w14:textId="0B62D6F4" w:rsidR="005513AC" w:rsidRPr="0027064E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6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.5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74CAF5" w14:textId="670BDC74" w:rsidR="005513AC" w:rsidRPr="00C413D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580C89B" w14:textId="76D8CEF2" w:rsidR="005513AC" w:rsidRPr="00C413D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09.2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.1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916208" w14:textId="72992D49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89C9F13" w14:textId="3C3256F1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0.6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.0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BD4176" w14:textId="7CF81379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8F81A9" w14:textId="263184E8" w:rsidR="005513AC" w:rsidRPr="00A24028" w:rsidRDefault="004462E6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6.4</w:t>
            </w:r>
            <w:r w:rsidR="005513AC"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.3</w:t>
            </w:r>
          </w:p>
        </w:tc>
      </w:tr>
      <w:tr w:rsidR="005513AC" w:rsidRPr="00A545F9" w14:paraId="4F920834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A8E6770" w14:textId="2A8DE525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Pervasive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99F1821" w14:textId="5D0F99D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2376492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6D9210" w14:textId="0B40061E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F4301A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895530" w14:textId="3FC4E2F1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3DC0C6D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C96096D" w14:textId="4513637A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C6EA0D8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2F45F28" w14:textId="39C59840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5E02EB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F36316" w14:textId="3322B756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5CA9D9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2D2FDD" w14:textId="42D6468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1779708B" w14:textId="77777777" w:rsidTr="00F14F1A">
        <w:trPr>
          <w:trHeight w:val="94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0518158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252023F1" w14:textId="776AD688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1DBC743" w14:textId="67B18604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C01705" w14:textId="367F2186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7783B52" w14:textId="3F014167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24A199A" w14:textId="19D06A93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A88746F" w14:textId="3539AEB8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D58070D" w14:textId="2BD73727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E79047" w14:textId="0BB452A0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54DEE8F" w14:textId="68545FD7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96D859" w14:textId="4271C2D3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238E9C" w14:textId="7A1B5803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2F69F2E" w14:textId="227A90A8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55EF9D" w14:textId="15715F9E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45812D" w14:textId="493329E2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</w:tr>
      <w:tr w:rsidR="005513AC" w:rsidRPr="00A545F9" w14:paraId="2FDB4761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8DF4C21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2715112" w14:textId="58B518A4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991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19785A58" w14:textId="648AB2D4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28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952CEB0" w14:textId="4635D245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92E98F8" w14:textId="0A298F4B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97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605D846" w14:textId="6B954425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1408A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035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BAF2202" w14:textId="00F0AADB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69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F73BE4A" w14:textId="7A6B915B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43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8B87E3F" w14:textId="1FD2780D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69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4A54DE8" w14:textId="07EDA223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107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8CFF05B" w14:textId="214BF5A4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354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BA61D43" w14:textId="060C5737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C44B91C" w14:textId="530C2EEF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406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87B25ED" w14:textId="396DED3E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109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37E504C" w14:textId="4ADA8C15" w:rsidR="005513AC" w:rsidRPr="0081408A" w:rsidRDefault="0081408A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</w:tr>
    </w:tbl>
    <w:p w14:paraId="4DC4B29D" w14:textId="00CDCAB3" w:rsidR="00490EB2" w:rsidRPr="00F44FC4" w:rsidRDefault="00A4536B" w:rsidP="00F44FC4">
      <w:pPr>
        <w:spacing w:after="0" w:line="240" w:lineRule="auto"/>
        <w:rPr>
          <w:sz w:val="12"/>
          <w:szCs w:val="12"/>
          <w:lang w:val="en-US"/>
        </w:rPr>
      </w:pPr>
      <w:r w:rsidRPr="00F44FC4">
        <w:rPr>
          <w:rFonts w:ascii="Arial" w:eastAsia="Times New Roman" w:hAnsi="Arial" w:cs="Arial"/>
          <w:color w:val="000000"/>
          <w:sz w:val="12"/>
          <w:szCs w:val="12"/>
          <w:vertAlign w:val="superscript"/>
          <w:lang w:eastAsia="fr-FR"/>
        </w:rPr>
        <w:t>β</w:t>
      </w:r>
      <w:r w:rsidRPr="00F44FC4">
        <w:rPr>
          <w:sz w:val="12"/>
          <w:szCs w:val="12"/>
          <w:lang w:val="en-US"/>
        </w:rPr>
        <w:t xml:space="preserve">:   </w:t>
      </w:r>
      <w:r w:rsidR="0069125F" w:rsidRPr="00F44FC4">
        <w:rPr>
          <w:rFonts w:cstheme="minorHAnsi"/>
          <w:sz w:val="12"/>
          <w:szCs w:val="12"/>
          <w:lang w:val="en-US"/>
        </w:rPr>
        <w:t>ρ</w:t>
      </w:r>
      <w:r w:rsidRPr="00F44FC4">
        <w:rPr>
          <w:sz w:val="12"/>
          <w:szCs w:val="12"/>
          <w:lang w:val="en-US"/>
        </w:rPr>
        <w:t xml:space="preserve"> : </w:t>
      </w:r>
      <w:r w:rsidR="00B04C62" w:rsidRPr="00F44FC4">
        <w:rPr>
          <w:sz w:val="12"/>
          <w:szCs w:val="12"/>
          <w:lang w:val="en-US"/>
        </w:rPr>
        <w:t xml:space="preserve">Spearman’s </w:t>
      </w:r>
      <w:r w:rsidR="00E8528C" w:rsidRPr="00F44FC4">
        <w:rPr>
          <w:sz w:val="12"/>
          <w:szCs w:val="12"/>
          <w:lang w:val="en-US"/>
        </w:rPr>
        <w:t>C</w:t>
      </w:r>
      <w:r w:rsidRPr="00F44FC4">
        <w:rPr>
          <w:sz w:val="12"/>
          <w:szCs w:val="12"/>
          <w:lang w:val="en-US"/>
        </w:rPr>
        <w:t xml:space="preserve">oefficient correlation and N=sample size; </w:t>
      </w:r>
    </w:p>
    <w:p w14:paraId="080FA8E4" w14:textId="77777777" w:rsidR="00183973" w:rsidRDefault="00490EB2" w:rsidP="00F44FC4">
      <w:pPr>
        <w:spacing w:after="0" w:line="240" w:lineRule="auto"/>
        <w:rPr>
          <w:sz w:val="12"/>
          <w:szCs w:val="12"/>
          <w:lang w:val="en-CA"/>
        </w:rPr>
      </w:pPr>
      <w:r w:rsidRPr="00F44FC4">
        <w:rPr>
          <w:sz w:val="12"/>
          <w:szCs w:val="12"/>
          <w:lang w:val="en-US"/>
        </w:rPr>
        <w:t>S</w:t>
      </w:r>
      <w:proofErr w:type="spellStart"/>
      <w:r w:rsidR="008F7D12" w:rsidRPr="00F44FC4">
        <w:rPr>
          <w:sz w:val="12"/>
          <w:szCs w:val="12"/>
          <w:lang w:val="en-CA"/>
        </w:rPr>
        <w:t>ignificant</w:t>
      </w:r>
      <w:proofErr w:type="spellEnd"/>
      <w:r w:rsidRPr="00F44FC4">
        <w:rPr>
          <w:sz w:val="12"/>
          <w:szCs w:val="12"/>
          <w:lang w:val="en-CA"/>
        </w:rPr>
        <w:t xml:space="preserve"> associations (p-value&lt;.05) are presented in bold;</w:t>
      </w:r>
    </w:p>
    <w:p w14:paraId="10843057" w14:textId="5BCEE58E" w:rsidR="00C85CB2" w:rsidRPr="00F44FC4" w:rsidRDefault="00490EB2" w:rsidP="00F44FC4">
      <w:pPr>
        <w:spacing w:after="0" w:line="240" w:lineRule="auto"/>
        <w:rPr>
          <w:sz w:val="12"/>
          <w:szCs w:val="12"/>
          <w:lang w:val="en-US"/>
        </w:rPr>
      </w:pPr>
      <w:r w:rsidRPr="00F44FC4">
        <w:rPr>
          <w:sz w:val="12"/>
          <w:szCs w:val="12"/>
          <w:lang w:val="en-US"/>
        </w:rPr>
        <w:t>P-value is marked: *&lt;.05; **&lt;.001;</w:t>
      </w:r>
      <w:r w:rsidR="00506679" w:rsidRPr="00F44FC4">
        <w:rPr>
          <w:sz w:val="12"/>
          <w:szCs w:val="12"/>
          <w:lang w:val="en-US"/>
        </w:rPr>
        <w:t xml:space="preserve"> </w:t>
      </w:r>
      <w:r w:rsidRPr="00F44FC4">
        <w:rPr>
          <w:sz w:val="12"/>
          <w:szCs w:val="12"/>
          <w:lang w:val="en-US"/>
        </w:rPr>
        <w:t>***&lt;.0001;</w:t>
      </w:r>
    </w:p>
    <w:sectPr w:rsidR="00C85CB2" w:rsidRPr="00F44FC4" w:rsidSect="00F57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CB2"/>
    <w:rsid w:val="00007B0B"/>
    <w:rsid w:val="000152CB"/>
    <w:rsid w:val="00036756"/>
    <w:rsid w:val="000504FB"/>
    <w:rsid w:val="000A7261"/>
    <w:rsid w:val="000C680F"/>
    <w:rsid w:val="000D2DC9"/>
    <w:rsid w:val="00106FE7"/>
    <w:rsid w:val="00111E2D"/>
    <w:rsid w:val="0011666F"/>
    <w:rsid w:val="0012502B"/>
    <w:rsid w:val="00127EB3"/>
    <w:rsid w:val="0014742D"/>
    <w:rsid w:val="00163C31"/>
    <w:rsid w:val="00164F07"/>
    <w:rsid w:val="00167FB1"/>
    <w:rsid w:val="00183973"/>
    <w:rsid w:val="001A2194"/>
    <w:rsid w:val="001C37E6"/>
    <w:rsid w:val="001E0004"/>
    <w:rsid w:val="001F2208"/>
    <w:rsid w:val="00201257"/>
    <w:rsid w:val="00243A02"/>
    <w:rsid w:val="00252826"/>
    <w:rsid w:val="002623E9"/>
    <w:rsid w:val="002626F6"/>
    <w:rsid w:val="0027064E"/>
    <w:rsid w:val="002869D1"/>
    <w:rsid w:val="002A3403"/>
    <w:rsid w:val="002A5178"/>
    <w:rsid w:val="002A64D2"/>
    <w:rsid w:val="002C7B31"/>
    <w:rsid w:val="002D30A6"/>
    <w:rsid w:val="00342F59"/>
    <w:rsid w:val="003673F6"/>
    <w:rsid w:val="00372C8A"/>
    <w:rsid w:val="003752C2"/>
    <w:rsid w:val="00396893"/>
    <w:rsid w:val="003A2C6B"/>
    <w:rsid w:val="003A5ADE"/>
    <w:rsid w:val="003B14C8"/>
    <w:rsid w:val="003B7749"/>
    <w:rsid w:val="003D5BAE"/>
    <w:rsid w:val="003E402A"/>
    <w:rsid w:val="003F7D67"/>
    <w:rsid w:val="00406C43"/>
    <w:rsid w:val="00433D62"/>
    <w:rsid w:val="004342C5"/>
    <w:rsid w:val="00434D52"/>
    <w:rsid w:val="004354CD"/>
    <w:rsid w:val="004462E6"/>
    <w:rsid w:val="00490EB2"/>
    <w:rsid w:val="004E7BFA"/>
    <w:rsid w:val="00506679"/>
    <w:rsid w:val="005138CC"/>
    <w:rsid w:val="00522290"/>
    <w:rsid w:val="00525481"/>
    <w:rsid w:val="005513AC"/>
    <w:rsid w:val="005579AF"/>
    <w:rsid w:val="005755B4"/>
    <w:rsid w:val="0057602B"/>
    <w:rsid w:val="00580C09"/>
    <w:rsid w:val="0058508E"/>
    <w:rsid w:val="005A03AA"/>
    <w:rsid w:val="005A05A9"/>
    <w:rsid w:val="005A10DC"/>
    <w:rsid w:val="005C3512"/>
    <w:rsid w:val="005F0404"/>
    <w:rsid w:val="006376EA"/>
    <w:rsid w:val="00654820"/>
    <w:rsid w:val="00667302"/>
    <w:rsid w:val="00674AA1"/>
    <w:rsid w:val="0069125F"/>
    <w:rsid w:val="006B3016"/>
    <w:rsid w:val="006B3A8B"/>
    <w:rsid w:val="006F228C"/>
    <w:rsid w:val="006F3600"/>
    <w:rsid w:val="006F4A84"/>
    <w:rsid w:val="006F53C0"/>
    <w:rsid w:val="0073515E"/>
    <w:rsid w:val="007468BD"/>
    <w:rsid w:val="00776C55"/>
    <w:rsid w:val="007A189C"/>
    <w:rsid w:val="007C31F2"/>
    <w:rsid w:val="007D6F68"/>
    <w:rsid w:val="007E4A34"/>
    <w:rsid w:val="007E6895"/>
    <w:rsid w:val="0081408A"/>
    <w:rsid w:val="00852A52"/>
    <w:rsid w:val="00862E63"/>
    <w:rsid w:val="00877C6F"/>
    <w:rsid w:val="00895297"/>
    <w:rsid w:val="008B2963"/>
    <w:rsid w:val="008B58DF"/>
    <w:rsid w:val="008C22F0"/>
    <w:rsid w:val="008D0261"/>
    <w:rsid w:val="008D440E"/>
    <w:rsid w:val="008D57EE"/>
    <w:rsid w:val="008F03A6"/>
    <w:rsid w:val="008F7D12"/>
    <w:rsid w:val="009064BD"/>
    <w:rsid w:val="00921E76"/>
    <w:rsid w:val="0098201B"/>
    <w:rsid w:val="009B0BD4"/>
    <w:rsid w:val="009B1825"/>
    <w:rsid w:val="009B21A6"/>
    <w:rsid w:val="009B793E"/>
    <w:rsid w:val="009C2B0C"/>
    <w:rsid w:val="009C3937"/>
    <w:rsid w:val="009D6E1A"/>
    <w:rsid w:val="009E0D36"/>
    <w:rsid w:val="009E1941"/>
    <w:rsid w:val="00A06E3C"/>
    <w:rsid w:val="00A102A5"/>
    <w:rsid w:val="00A12E66"/>
    <w:rsid w:val="00A24028"/>
    <w:rsid w:val="00A3741A"/>
    <w:rsid w:val="00A44DC9"/>
    <w:rsid w:val="00A4536B"/>
    <w:rsid w:val="00A53A86"/>
    <w:rsid w:val="00A53EE5"/>
    <w:rsid w:val="00A545F9"/>
    <w:rsid w:val="00A65AF6"/>
    <w:rsid w:val="00A77F60"/>
    <w:rsid w:val="00AA2ACB"/>
    <w:rsid w:val="00AD48D7"/>
    <w:rsid w:val="00AD6911"/>
    <w:rsid w:val="00AD74AD"/>
    <w:rsid w:val="00B04C62"/>
    <w:rsid w:val="00B20D7A"/>
    <w:rsid w:val="00B22B52"/>
    <w:rsid w:val="00B4416D"/>
    <w:rsid w:val="00B60D0C"/>
    <w:rsid w:val="00B6576A"/>
    <w:rsid w:val="00B74A03"/>
    <w:rsid w:val="00BA4CD2"/>
    <w:rsid w:val="00BB5518"/>
    <w:rsid w:val="00BE34F3"/>
    <w:rsid w:val="00BE4ECF"/>
    <w:rsid w:val="00C22E16"/>
    <w:rsid w:val="00C413D8"/>
    <w:rsid w:val="00C433B4"/>
    <w:rsid w:val="00C50832"/>
    <w:rsid w:val="00C74268"/>
    <w:rsid w:val="00C76464"/>
    <w:rsid w:val="00C82F01"/>
    <w:rsid w:val="00C85CB2"/>
    <w:rsid w:val="00CB623F"/>
    <w:rsid w:val="00D01F78"/>
    <w:rsid w:val="00D15670"/>
    <w:rsid w:val="00D242BD"/>
    <w:rsid w:val="00D40D04"/>
    <w:rsid w:val="00D46321"/>
    <w:rsid w:val="00D60FD1"/>
    <w:rsid w:val="00D61E3F"/>
    <w:rsid w:val="00DB4E0D"/>
    <w:rsid w:val="00DE0A4E"/>
    <w:rsid w:val="00DF6850"/>
    <w:rsid w:val="00E1515B"/>
    <w:rsid w:val="00E35E46"/>
    <w:rsid w:val="00E469A1"/>
    <w:rsid w:val="00E54B47"/>
    <w:rsid w:val="00E82AA9"/>
    <w:rsid w:val="00E8528C"/>
    <w:rsid w:val="00E87E0A"/>
    <w:rsid w:val="00E91CCF"/>
    <w:rsid w:val="00E958F5"/>
    <w:rsid w:val="00EB3279"/>
    <w:rsid w:val="00EC02A8"/>
    <w:rsid w:val="00EC1A55"/>
    <w:rsid w:val="00EE4965"/>
    <w:rsid w:val="00EF181E"/>
    <w:rsid w:val="00EF1E94"/>
    <w:rsid w:val="00F12A49"/>
    <w:rsid w:val="00F14F1A"/>
    <w:rsid w:val="00F44FC4"/>
    <w:rsid w:val="00F45B84"/>
    <w:rsid w:val="00F46433"/>
    <w:rsid w:val="00F57130"/>
    <w:rsid w:val="00F579A3"/>
    <w:rsid w:val="00F6766E"/>
    <w:rsid w:val="00F72808"/>
    <w:rsid w:val="00FA4D26"/>
    <w:rsid w:val="00FD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B364"/>
  <w15:chartTrackingRefBased/>
  <w15:docId w15:val="{929CF94D-C3D8-432E-8B76-5843D100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3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A619E-CBAD-4374-BEC7-07B99F369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ON MESLE CECILE</dc:creator>
  <cp:keywords/>
  <dc:description/>
  <cp:lastModifiedBy>Lorn Fraser</cp:lastModifiedBy>
  <cp:revision>169</cp:revision>
  <dcterms:created xsi:type="dcterms:W3CDTF">2022-10-20T08:02:00Z</dcterms:created>
  <dcterms:modified xsi:type="dcterms:W3CDTF">2022-11-11T08:46:00Z</dcterms:modified>
</cp:coreProperties>
</file>